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DE53D8">
      <w:pPr>
        <w:pStyle w:val="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ssociation between th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reoperative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erum albumin-to-creatinine ratio (sACR) and in-hospital mortality in perioperative patients with chronic kidney disease：a cohort study based on INSPIRE database</w:t>
      </w:r>
    </w:p>
    <w:p w14:paraId="2F54EB70">
      <w:pPr>
        <w:keepNext w:val="0"/>
        <w:keepLines w:val="0"/>
        <w:widowControl/>
        <w:suppressLineNumbers w:val="0"/>
        <w:jc w:val="left"/>
        <w:textAlignment w:val="center"/>
        <w:rPr>
          <w:rStyle w:val="9"/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vertAlign w:val="baseline"/>
          <w:lang w:val="en-US" w:eastAsia="zh-CN"/>
        </w:rPr>
      </w:pPr>
    </w:p>
    <w:p w14:paraId="0D7A1544">
      <w:pPr>
        <w:keepNext w:val="0"/>
        <w:keepLines w:val="0"/>
        <w:widowControl/>
        <w:suppressLineNumbers w:val="0"/>
        <w:spacing w:line="360" w:lineRule="auto"/>
        <w:jc w:val="left"/>
        <w:textAlignment w:val="center"/>
        <w:rPr>
          <w:rStyle w:val="9"/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060607"/>
          <w:spacing w:val="3"/>
          <w:sz w:val="24"/>
          <w:szCs w:val="24"/>
          <w:shd w:val="clear" w:fill="FFFFFF"/>
          <w:vertAlign w:val="baseline"/>
          <w:lang w:val="en-US" w:eastAsia="zh-CN"/>
        </w:rPr>
      </w:pPr>
      <w:r>
        <w:rPr>
          <w:rStyle w:val="9"/>
          <w:rFonts w:hint="eastAsia" w:ascii="Times New Roman" w:hAnsi="Times New Roman" w:eastAsia="Helvetica" w:cs="Times New Roman"/>
          <w:b/>
          <w:bCs/>
          <w:i w:val="0"/>
          <w:iCs w:val="0"/>
          <w:caps w:val="0"/>
          <w:color w:val="060607"/>
          <w:spacing w:val="3"/>
          <w:sz w:val="24"/>
          <w:szCs w:val="24"/>
          <w:shd w:val="clear" w:fill="FFFFFF"/>
          <w:vertAlign w:val="baseline"/>
          <w:lang w:val="en-US" w:eastAsia="zh-CN"/>
        </w:rPr>
        <w:t>S</w:t>
      </w:r>
      <w:r>
        <w:rPr>
          <w:rStyle w:val="9"/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060607"/>
          <w:spacing w:val="3"/>
          <w:sz w:val="24"/>
          <w:szCs w:val="24"/>
          <w:shd w:val="clear" w:fill="FFFFFF"/>
          <w:vertAlign w:val="baseline"/>
          <w:lang w:val="en-US" w:eastAsia="zh-CN"/>
        </w:rPr>
        <w:t>upplementary material</w:t>
      </w:r>
    </w:p>
    <w:p w14:paraId="591CFE6E">
      <w:pPr>
        <w:keepNext w:val="0"/>
        <w:keepLines w:val="0"/>
        <w:widowControl/>
        <w:suppressLineNumbers w:val="0"/>
        <w:spacing w:line="360" w:lineRule="auto"/>
        <w:jc w:val="left"/>
        <w:textAlignment w:val="center"/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Supplementary Table 1 Percentage of Missing Data for Each Variable in the Study Population</w:t>
      </w:r>
    </w:p>
    <w:p w14:paraId="240D0641">
      <w:pPr>
        <w:keepNext w:val="0"/>
        <w:keepLines w:val="0"/>
        <w:widowControl/>
        <w:suppressLineNumbers w:val="0"/>
        <w:spacing w:line="360" w:lineRule="auto"/>
        <w:jc w:val="left"/>
        <w:textAlignment w:val="center"/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Supplementary Table 2 Variance Inflation Factor (VIF) of Covariates Included in the Multivariable Models</w:t>
      </w:r>
    </w:p>
    <w:p w14:paraId="592C4A30">
      <w:pPr>
        <w:keepNext w:val="0"/>
        <w:keepLines w:val="0"/>
        <w:widowControl/>
        <w:suppressLineNumbers w:val="0"/>
        <w:spacing w:line="360" w:lineRule="auto"/>
        <w:jc w:val="left"/>
        <w:textAlignment w:val="center"/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Supplementary Table 3 Univariate Analysis of Factors Associated with In-Hospital Mortality</w:t>
      </w:r>
    </w:p>
    <w:p w14:paraId="5BF16FC5">
      <w:pPr>
        <w:keepNext w:val="0"/>
        <w:keepLines w:val="0"/>
        <w:widowControl/>
        <w:suppressLineNumbers w:val="0"/>
        <w:spacing w:line="360" w:lineRule="auto"/>
        <w:jc w:val="left"/>
        <w:textAlignment w:val="center"/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Supplementary Table 4 Cox Proportional-Hazard Ratios for In-Hospital Mortality (Complete-Case Dataset)</w:t>
      </w:r>
    </w:p>
    <w:p w14:paraId="63F827BA">
      <w:pPr>
        <w:keepNext w:val="0"/>
        <w:keepLines w:val="0"/>
        <w:widowControl/>
        <w:suppressLineNumbers w:val="0"/>
        <w:spacing w:line="360" w:lineRule="auto"/>
        <w:jc w:val="left"/>
        <w:textAlignment w:val="center"/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Supplementary Table 5 Cox Proportional-Hazard Ratios for In-Hospital Mortality (Multiple-Imputation Dataset)</w:t>
      </w:r>
    </w:p>
    <w:p w14:paraId="666608C3">
      <w:pPr>
        <w:keepNext w:val="0"/>
        <w:keepLines w:val="0"/>
        <w:widowControl/>
        <w:suppressLineNumbers w:val="0"/>
        <w:spacing w:line="360" w:lineRule="auto"/>
        <w:jc w:val="left"/>
        <w:textAlignment w:val="center"/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Supplementary Table 6 Cox Proportional-Hazard Ratios for In-Hospital Mortality Excluding Dialysis Patients</w:t>
      </w:r>
    </w:p>
    <w:p w14:paraId="26972CCE">
      <w:pPr>
        <w:keepNext w:val="0"/>
        <w:keepLines w:val="0"/>
        <w:widowControl/>
        <w:suppressLineNumbers w:val="0"/>
        <w:spacing w:line="360" w:lineRule="auto"/>
        <w:jc w:val="left"/>
        <w:textAlignment w:val="center"/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 w14:paraId="0ED39CC7"/>
    <w:p w14:paraId="252670DA"/>
    <w:p w14:paraId="5DD9B237"/>
    <w:p w14:paraId="4A02A354"/>
    <w:p w14:paraId="34D7A473"/>
    <w:p w14:paraId="09B0C3AE"/>
    <w:p w14:paraId="22197BC4"/>
    <w:p w14:paraId="0F1A12FD"/>
    <w:p w14:paraId="199E9498"/>
    <w:p w14:paraId="1FA1EF44"/>
    <w:p w14:paraId="495A3C6E"/>
    <w:p w14:paraId="30450A0C"/>
    <w:p w14:paraId="74D20412"/>
    <w:p w14:paraId="4037AB84"/>
    <w:p w14:paraId="6EFC025F"/>
    <w:p w14:paraId="0110233D"/>
    <w:p w14:paraId="329A25E1"/>
    <w:tbl>
      <w:tblPr>
        <w:tblStyle w:val="7"/>
        <w:tblW w:w="5097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4"/>
        <w:gridCol w:w="2247"/>
        <w:gridCol w:w="2598"/>
      </w:tblGrid>
      <w:tr w14:paraId="30151C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689" w:type="dxa"/>
            <w:gridSpan w:val="3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8B6638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pplementary Table 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rcentage of Missing Data for Each Variable in the Study Population</w:t>
            </w:r>
          </w:p>
        </w:tc>
      </w:tr>
      <w:tr w14:paraId="1A7E3D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844" w:type="dxa"/>
            <w:tcBorders>
              <w:top w:val="single" w:color="auto" w:sz="12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BF0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2247" w:type="dxa"/>
            <w:tcBorders>
              <w:top w:val="single" w:color="auto" w:sz="12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5DDE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ss.frequency</w:t>
            </w:r>
          </w:p>
        </w:tc>
        <w:tc>
          <w:tcPr>
            <w:tcW w:w="2598" w:type="dxa"/>
            <w:tcBorders>
              <w:top w:val="single" w:color="auto" w:sz="12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A42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ss.percentage(%)</w:t>
            </w:r>
          </w:p>
        </w:tc>
      </w:tr>
      <w:tr w14:paraId="081BC7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84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4009A4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mographics</w:t>
            </w:r>
          </w:p>
        </w:tc>
        <w:tc>
          <w:tcPr>
            <w:tcW w:w="2247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15622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98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745F1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007A66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84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D763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224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A31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59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0B9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4C713B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8" w:hRule="atLeast"/>
          <w:jc w:val="center"/>
        </w:trPr>
        <w:tc>
          <w:tcPr>
            <w:tcW w:w="3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154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1D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A43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44234C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70F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781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2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52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88</w:t>
            </w:r>
          </w:p>
        </w:tc>
      </w:tr>
      <w:tr w14:paraId="7E5768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F00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D stage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1A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28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5A09AF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550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rt rate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9C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2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3AE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725</w:t>
            </w:r>
          </w:p>
        </w:tc>
      </w:tr>
      <w:tr w14:paraId="70990D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3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388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iratory rate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6D8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2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FC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491</w:t>
            </w:r>
          </w:p>
        </w:tc>
      </w:tr>
      <w:tr w14:paraId="7DC575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3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E4D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BP_SBP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8B6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2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C6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491</w:t>
            </w:r>
          </w:p>
        </w:tc>
      </w:tr>
      <w:tr w14:paraId="33E2CC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374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BP_DBP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43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2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FD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491</w:t>
            </w:r>
          </w:p>
        </w:tc>
      </w:tr>
      <w:tr w14:paraId="4B8D93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4C70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mperature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D6F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2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7C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491</w:t>
            </w:r>
          </w:p>
        </w:tc>
      </w:tr>
      <w:tr w14:paraId="2B8B66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C5F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orbidities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EB6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FB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509D05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0672D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89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D7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13275A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A57EE2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A5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17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55EE06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66A20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rt failure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801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55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377AD3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68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boratory tests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3C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03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4632C4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2F1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White blood cell count 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12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2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A7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2</w:t>
            </w:r>
          </w:p>
        </w:tc>
      </w:tr>
      <w:tr w14:paraId="76BFAA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49B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telet count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B5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2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5A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618</w:t>
            </w:r>
          </w:p>
        </w:tc>
      </w:tr>
      <w:tr w14:paraId="0F5AD5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7A0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emoglobin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D00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2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16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75</w:t>
            </w:r>
          </w:p>
        </w:tc>
      </w:tr>
      <w:tr w14:paraId="281292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795A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lbumin 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9D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A9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05B148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CC1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reatine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17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E56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6DF54F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4FC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ACR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04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BA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6E62C9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128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Urea nitrogen 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AC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2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95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77</w:t>
            </w:r>
          </w:p>
        </w:tc>
      </w:tr>
      <w:tr w14:paraId="4E4ED0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B5CB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GFR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FC6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04D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2F5593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7A6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otassium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87E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2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8E0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41</w:t>
            </w:r>
          </w:p>
        </w:tc>
      </w:tr>
      <w:tr w14:paraId="6F89E5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031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dium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52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2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6A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58</w:t>
            </w:r>
          </w:p>
        </w:tc>
      </w:tr>
      <w:tr w14:paraId="1FA1E3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9F1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lcium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EA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2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3F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24</w:t>
            </w:r>
          </w:p>
        </w:tc>
      </w:tr>
      <w:tr w14:paraId="53FDC4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2F79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hosphorus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00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2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CF2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24</w:t>
            </w:r>
          </w:p>
        </w:tc>
      </w:tr>
      <w:tr w14:paraId="7D1EAD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E2B6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T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3CC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2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E9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09</w:t>
            </w:r>
          </w:p>
        </w:tc>
      </w:tr>
      <w:tr w14:paraId="24EF38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C51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78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2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FAB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09</w:t>
            </w:r>
          </w:p>
        </w:tc>
      </w:tr>
      <w:tr w14:paraId="33200A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B3F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rgical conditions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0F9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2B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4540EB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8EB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A score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FA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</w:t>
            </w:r>
          </w:p>
        </w:tc>
        <w:tc>
          <w:tcPr>
            <w:tcW w:w="2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8C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151</w:t>
            </w:r>
          </w:p>
        </w:tc>
      </w:tr>
      <w:tr w14:paraId="477E19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A0C9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ergency operation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47F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01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680063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3E4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esthesia type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59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F48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52E219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727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s of surgery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EE8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FC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764EFA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C66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ceiving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alysi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9A7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8A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003664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BF1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erating room time (hour)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FC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292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1DE378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A6C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eration time (hour)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9B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40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3</w:t>
            </w:r>
          </w:p>
        </w:tc>
      </w:tr>
      <w:tr w14:paraId="1687F9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DB4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ration of anesthesia (hour)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A56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E9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81</w:t>
            </w:r>
          </w:p>
        </w:tc>
      </w:tr>
      <w:tr w14:paraId="4BBD07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006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ngth of hospital stay (day)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BDB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79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1D10A6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D65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U admission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F3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73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690A58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844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547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-hospital death</w:t>
            </w:r>
          </w:p>
        </w:tc>
        <w:tc>
          <w:tcPr>
            <w:tcW w:w="2247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B1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598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38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401494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689" w:type="dxa"/>
            <w:gridSpan w:val="3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3FC8C4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breviations：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C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erum albumin-to-creatinine ratio; BM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ody Mass Index; NIBP_SB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invasive Blood Pressure Systolic; NIBP_DB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Non-invasive Blood Pressure Diastolic;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GFR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estimated glomerular filtration rates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A sco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merican Society of Anesthesiologists score; MAC, Monitored Anesthesia Care; AL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anine aminotransferase; AS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spartate aminotransferase; </w:t>
            </w:r>
          </w:p>
        </w:tc>
      </w:tr>
    </w:tbl>
    <w:p w14:paraId="5A9386EE"/>
    <w:p w14:paraId="742B85A3"/>
    <w:p w14:paraId="6A49AE1F"/>
    <w:p w14:paraId="3B85CF10"/>
    <w:p w14:paraId="1DEC5E94"/>
    <w:p w14:paraId="0947A235"/>
    <w:p w14:paraId="1B331D2A"/>
    <w:p w14:paraId="7C8AC466"/>
    <w:p w14:paraId="425F27F7"/>
    <w:p w14:paraId="2323C6DC"/>
    <w:p w14:paraId="44FFCD7E"/>
    <w:p w14:paraId="636FB67E"/>
    <w:p w14:paraId="7F82190D"/>
    <w:p w14:paraId="36D84B94"/>
    <w:p w14:paraId="4B3BE8CF"/>
    <w:p w14:paraId="6F3F6B22"/>
    <w:p w14:paraId="41CC05D3"/>
    <w:p w14:paraId="6E5072E0"/>
    <w:p w14:paraId="537C7F6F"/>
    <w:p w14:paraId="216B2B4C"/>
    <w:p w14:paraId="595312BE"/>
    <w:p w14:paraId="05B60B61"/>
    <w:p w14:paraId="06B4D2A5"/>
    <w:p w14:paraId="5D78FE96"/>
    <w:p w14:paraId="228FDB7A"/>
    <w:p w14:paraId="2505FD2A"/>
    <w:p w14:paraId="6568EC80"/>
    <w:p w14:paraId="53B2B54B"/>
    <w:p w14:paraId="5060FC8C"/>
    <w:p w14:paraId="1D0BFFD9"/>
    <w:p w14:paraId="1294E9B0"/>
    <w:p w14:paraId="31D59B51"/>
    <w:p w14:paraId="21DFF984"/>
    <w:p w14:paraId="16C49D2F"/>
    <w:p w14:paraId="603A99F2"/>
    <w:p w14:paraId="5017B429"/>
    <w:p w14:paraId="0C330A7C"/>
    <w:p w14:paraId="650712BA"/>
    <w:p w14:paraId="6B845359"/>
    <w:tbl>
      <w:tblPr>
        <w:tblStyle w:val="7"/>
        <w:tblW w:w="7319" w:type="dxa"/>
        <w:tblInd w:w="98" w:type="dxa"/>
        <w:tblBorders>
          <w:top w:val="single" w:color="auto" w:sz="8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3"/>
        <w:gridCol w:w="2466"/>
      </w:tblGrid>
      <w:tr w14:paraId="3E18A293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9" w:type="dxa"/>
            <w:gridSpan w:val="2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93F5B5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pplementary Table 2 Variance Inflation Factor (VIF) of Covariates Included in the Multivariable Models</w:t>
            </w:r>
          </w:p>
        </w:tc>
      </w:tr>
      <w:tr w14:paraId="1A5DD653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5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1569C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2466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2B665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IF</w:t>
            </w:r>
          </w:p>
        </w:tc>
      </w:tr>
      <w:tr w14:paraId="306BD26A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5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F3EB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246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A9D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6</w:t>
            </w:r>
          </w:p>
        </w:tc>
      </w:tr>
      <w:tr w14:paraId="77979E54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407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</w:p>
        </w:tc>
        <w:tc>
          <w:tcPr>
            <w:tcW w:w="2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9B4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1</w:t>
            </w:r>
          </w:p>
        </w:tc>
      </w:tr>
      <w:tr w14:paraId="4B21770E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A1F5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2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63C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6</w:t>
            </w:r>
          </w:p>
        </w:tc>
      </w:tr>
      <w:tr w14:paraId="5C94CADE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F73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D stage</w:t>
            </w:r>
          </w:p>
        </w:tc>
        <w:tc>
          <w:tcPr>
            <w:tcW w:w="2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D6D8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7</w:t>
            </w:r>
          </w:p>
        </w:tc>
      </w:tr>
      <w:tr w14:paraId="6EA75D23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122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rt rate</w:t>
            </w:r>
          </w:p>
        </w:tc>
        <w:tc>
          <w:tcPr>
            <w:tcW w:w="2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241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7</w:t>
            </w:r>
          </w:p>
        </w:tc>
      </w:tr>
      <w:tr w14:paraId="2D84D743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CEB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iratory rate</w:t>
            </w:r>
          </w:p>
        </w:tc>
        <w:tc>
          <w:tcPr>
            <w:tcW w:w="2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C8A5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6</w:t>
            </w:r>
          </w:p>
        </w:tc>
      </w:tr>
      <w:tr w14:paraId="68A5982D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2F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BP_SBP</w:t>
            </w:r>
          </w:p>
        </w:tc>
        <w:tc>
          <w:tcPr>
            <w:tcW w:w="2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ADB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9</w:t>
            </w:r>
          </w:p>
        </w:tc>
      </w:tr>
      <w:tr w14:paraId="720EC076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BE3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BP_DBP</w:t>
            </w:r>
          </w:p>
        </w:tc>
        <w:tc>
          <w:tcPr>
            <w:tcW w:w="2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151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</w:t>
            </w:r>
          </w:p>
        </w:tc>
      </w:tr>
      <w:tr w14:paraId="5D3AFC44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A50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mperature</w:t>
            </w:r>
          </w:p>
        </w:tc>
        <w:tc>
          <w:tcPr>
            <w:tcW w:w="2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F4CB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5</w:t>
            </w:r>
          </w:p>
        </w:tc>
      </w:tr>
      <w:tr w14:paraId="2574BC06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ECAE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FFA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6</w:t>
            </w:r>
          </w:p>
        </w:tc>
      </w:tr>
      <w:tr w14:paraId="463F09C0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E05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2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A59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</w:t>
            </w:r>
          </w:p>
        </w:tc>
      </w:tr>
      <w:tr w14:paraId="3B4CF926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5DD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rt failure</w:t>
            </w:r>
          </w:p>
        </w:tc>
        <w:tc>
          <w:tcPr>
            <w:tcW w:w="2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593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5</w:t>
            </w:r>
          </w:p>
        </w:tc>
      </w:tr>
      <w:tr w14:paraId="6D0BDBF7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4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EF6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ite blood cell count (/nL)</w:t>
            </w:r>
          </w:p>
        </w:tc>
        <w:tc>
          <w:tcPr>
            <w:tcW w:w="2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A3C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5</w:t>
            </w:r>
          </w:p>
        </w:tc>
      </w:tr>
      <w:tr w14:paraId="6FF0D725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27B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elet count (/nL)</w:t>
            </w:r>
          </w:p>
        </w:tc>
        <w:tc>
          <w:tcPr>
            <w:tcW w:w="2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5654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2</w:t>
            </w:r>
          </w:p>
        </w:tc>
      </w:tr>
      <w:tr w14:paraId="1F01E866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A9D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emoglob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g/dL)</w:t>
            </w:r>
          </w:p>
        </w:tc>
        <w:tc>
          <w:tcPr>
            <w:tcW w:w="2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C09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2</w:t>
            </w:r>
          </w:p>
        </w:tc>
      </w:tr>
      <w:tr w14:paraId="7EE9D852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80D3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rea nitrogen (mg/dL)</w:t>
            </w:r>
          </w:p>
        </w:tc>
        <w:tc>
          <w:tcPr>
            <w:tcW w:w="2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6E4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1</w:t>
            </w:r>
          </w:p>
        </w:tc>
      </w:tr>
      <w:tr w14:paraId="4016FB26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CB4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GFR, mL/min/1.73 m2</w:t>
            </w:r>
          </w:p>
        </w:tc>
        <w:tc>
          <w:tcPr>
            <w:tcW w:w="2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FD6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8</w:t>
            </w:r>
          </w:p>
        </w:tc>
      </w:tr>
      <w:tr w14:paraId="7C4FABC0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ADBA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otassiu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mol/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57E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8</w:t>
            </w:r>
          </w:p>
        </w:tc>
      </w:tr>
      <w:tr w14:paraId="573902E9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CD8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odiu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mol/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F8C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2</w:t>
            </w:r>
          </w:p>
        </w:tc>
      </w:tr>
      <w:tr w14:paraId="58AF842B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17B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lciu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g/d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66B1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6</w:t>
            </w:r>
          </w:p>
        </w:tc>
      </w:tr>
      <w:tr w14:paraId="56F7B52B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E4C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hosphoru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g/d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22C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6</w:t>
            </w:r>
          </w:p>
        </w:tc>
      </w:tr>
      <w:tr w14:paraId="4462180F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E1C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IU/L)</w:t>
            </w:r>
          </w:p>
        </w:tc>
        <w:tc>
          <w:tcPr>
            <w:tcW w:w="2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397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4</w:t>
            </w:r>
          </w:p>
        </w:tc>
      </w:tr>
      <w:tr w14:paraId="415BB657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53" w:type="dxa"/>
            <w:shd w:val="clear" w:color="auto" w:fill="auto"/>
            <w:noWrap/>
            <w:vAlign w:val="center"/>
          </w:tcPr>
          <w:p w14:paraId="0241D2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 (IU/L)</w:t>
            </w:r>
          </w:p>
        </w:tc>
        <w:tc>
          <w:tcPr>
            <w:tcW w:w="2466" w:type="dxa"/>
            <w:shd w:val="clear" w:color="auto" w:fill="auto"/>
            <w:noWrap/>
            <w:vAlign w:val="center"/>
          </w:tcPr>
          <w:p w14:paraId="3231F3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6</w:t>
            </w:r>
          </w:p>
        </w:tc>
      </w:tr>
      <w:tr w14:paraId="6CE8123B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53" w:type="dxa"/>
            <w:shd w:val="clear" w:color="auto" w:fill="auto"/>
            <w:noWrap/>
            <w:vAlign w:val="center"/>
          </w:tcPr>
          <w:p w14:paraId="726A3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A score</w:t>
            </w:r>
          </w:p>
        </w:tc>
        <w:tc>
          <w:tcPr>
            <w:tcW w:w="2466" w:type="dxa"/>
            <w:shd w:val="clear" w:color="auto" w:fill="auto"/>
            <w:noWrap/>
            <w:vAlign w:val="center"/>
          </w:tcPr>
          <w:p w14:paraId="3CDB0B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7</w:t>
            </w:r>
          </w:p>
        </w:tc>
      </w:tr>
      <w:tr w14:paraId="299FF99C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53" w:type="dxa"/>
            <w:shd w:val="clear" w:color="auto" w:fill="auto"/>
            <w:noWrap/>
            <w:vAlign w:val="center"/>
          </w:tcPr>
          <w:p w14:paraId="385AA8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ergency operation</w:t>
            </w:r>
          </w:p>
        </w:tc>
        <w:tc>
          <w:tcPr>
            <w:tcW w:w="2466" w:type="dxa"/>
            <w:shd w:val="clear" w:color="auto" w:fill="auto"/>
            <w:noWrap/>
            <w:vAlign w:val="center"/>
          </w:tcPr>
          <w:p w14:paraId="6DD32C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4</w:t>
            </w:r>
          </w:p>
        </w:tc>
      </w:tr>
      <w:tr w14:paraId="171A0713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53" w:type="dxa"/>
            <w:shd w:val="clear" w:color="auto" w:fill="auto"/>
            <w:noWrap/>
            <w:vAlign w:val="center"/>
          </w:tcPr>
          <w:p w14:paraId="1259A5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esthesia type</w:t>
            </w:r>
          </w:p>
        </w:tc>
        <w:tc>
          <w:tcPr>
            <w:tcW w:w="2466" w:type="dxa"/>
            <w:shd w:val="clear" w:color="auto" w:fill="auto"/>
            <w:noWrap/>
            <w:vAlign w:val="center"/>
          </w:tcPr>
          <w:p w14:paraId="657707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3</w:t>
            </w:r>
          </w:p>
        </w:tc>
      </w:tr>
      <w:tr w14:paraId="4EAF624B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53" w:type="dxa"/>
            <w:shd w:val="clear" w:color="auto" w:fill="auto"/>
            <w:noWrap/>
            <w:vAlign w:val="center"/>
          </w:tcPr>
          <w:p w14:paraId="05D09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s of surgery</w:t>
            </w:r>
          </w:p>
        </w:tc>
        <w:tc>
          <w:tcPr>
            <w:tcW w:w="2466" w:type="dxa"/>
            <w:shd w:val="clear" w:color="auto" w:fill="auto"/>
            <w:noWrap/>
            <w:vAlign w:val="center"/>
          </w:tcPr>
          <w:p w14:paraId="470CF7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9</w:t>
            </w:r>
          </w:p>
        </w:tc>
      </w:tr>
      <w:tr w14:paraId="53BE2BC7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53" w:type="dxa"/>
            <w:shd w:val="clear" w:color="auto" w:fill="auto"/>
            <w:noWrap/>
            <w:vAlign w:val="center"/>
          </w:tcPr>
          <w:p w14:paraId="08A0CF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erating room time (hour)</w:t>
            </w:r>
          </w:p>
        </w:tc>
        <w:tc>
          <w:tcPr>
            <w:tcW w:w="2466" w:type="dxa"/>
            <w:shd w:val="clear" w:color="auto" w:fill="auto"/>
            <w:noWrap/>
            <w:vAlign w:val="center"/>
          </w:tcPr>
          <w:p w14:paraId="02B644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668</w:t>
            </w:r>
          </w:p>
        </w:tc>
      </w:tr>
      <w:tr w14:paraId="5B546228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53" w:type="dxa"/>
            <w:shd w:val="clear" w:color="auto" w:fill="auto"/>
            <w:noWrap/>
            <w:vAlign w:val="center"/>
          </w:tcPr>
          <w:p w14:paraId="0E2CE332">
            <w:pPr>
              <w:pStyle w:val="6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erative time (hour)</w:t>
            </w:r>
          </w:p>
        </w:tc>
        <w:tc>
          <w:tcPr>
            <w:tcW w:w="2466" w:type="dxa"/>
            <w:shd w:val="clear" w:color="auto" w:fill="auto"/>
            <w:noWrap/>
            <w:vAlign w:val="center"/>
          </w:tcPr>
          <w:p w14:paraId="0417E0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97</w:t>
            </w:r>
          </w:p>
        </w:tc>
      </w:tr>
      <w:tr w14:paraId="0ABCA22C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53" w:type="dxa"/>
            <w:shd w:val="clear" w:color="auto" w:fill="auto"/>
            <w:noWrap/>
            <w:vAlign w:val="center"/>
          </w:tcPr>
          <w:p w14:paraId="6BF24E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ration of anesthesia (hour)</w:t>
            </w:r>
          </w:p>
        </w:tc>
        <w:tc>
          <w:tcPr>
            <w:tcW w:w="2466" w:type="dxa"/>
            <w:shd w:val="clear" w:color="auto" w:fill="auto"/>
            <w:noWrap/>
            <w:vAlign w:val="center"/>
          </w:tcPr>
          <w:p w14:paraId="28C490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347</w:t>
            </w:r>
          </w:p>
        </w:tc>
      </w:tr>
      <w:tr w14:paraId="7401FA8E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53" w:type="dxa"/>
            <w:shd w:val="clear" w:color="auto" w:fill="auto"/>
            <w:noWrap/>
            <w:vAlign w:val="center"/>
          </w:tcPr>
          <w:p w14:paraId="481A50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ceiving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alysis</w:t>
            </w:r>
          </w:p>
        </w:tc>
        <w:tc>
          <w:tcPr>
            <w:tcW w:w="2466" w:type="dxa"/>
            <w:shd w:val="clear" w:color="auto" w:fill="auto"/>
            <w:noWrap/>
            <w:vAlign w:val="center"/>
          </w:tcPr>
          <w:p w14:paraId="16C379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2</w:t>
            </w:r>
          </w:p>
        </w:tc>
      </w:tr>
      <w:tr w14:paraId="5F4FBF17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53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E13C9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 admission</w:t>
            </w:r>
          </w:p>
        </w:tc>
        <w:tc>
          <w:tcPr>
            <w:tcW w:w="2466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5D88E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</w:t>
            </w:r>
          </w:p>
        </w:tc>
      </w:tr>
      <w:tr w14:paraId="03305D6B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9" w:type="dxa"/>
            <w:gridSpan w:val="2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0C43C3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breviations：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ody Mass Index; NIBP_SB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invasive Blood Pressure Systolic; NIBP_DB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Non-invasive Blood Pressure Diastolic;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GFR, estimated glomerular filtration rates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A sco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merican Society of Anesthesiologists score; MAC, Monitored Anesthesia Care; AL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anine aminotransferase; AS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spartate aminotransferase; </w:t>
            </w:r>
          </w:p>
        </w:tc>
      </w:tr>
    </w:tbl>
    <w:p w14:paraId="36D35EEC"/>
    <w:p w14:paraId="77CC6118"/>
    <w:p w14:paraId="0E97248B"/>
    <w:tbl>
      <w:tblPr>
        <w:tblStyle w:val="7"/>
        <w:tblW w:w="6903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4"/>
        <w:gridCol w:w="2478"/>
        <w:gridCol w:w="1241"/>
      </w:tblGrid>
      <w:tr w14:paraId="72330A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6903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7C7C5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Style w:val="9"/>
                <w:rFonts w:hint="eastAsia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60607"/>
                <w:spacing w:val="3"/>
                <w:sz w:val="22"/>
                <w:szCs w:val="22"/>
                <w:shd w:val="clear" w:fill="FFFFFF"/>
                <w:vertAlign w:val="baseline"/>
                <w:lang w:val="en-US" w:eastAsia="zh-CN"/>
              </w:rPr>
              <w:t>Supplementary Table 3 Univariate Analysis of Factors Associated with In-Hospital Mortality</w:t>
            </w:r>
          </w:p>
        </w:tc>
      </w:tr>
      <w:tr w14:paraId="7F9EBE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318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CADAA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</w:t>
            </w:r>
          </w:p>
        </w:tc>
        <w:tc>
          <w:tcPr>
            <w:tcW w:w="247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65380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(95%CI)</w:t>
            </w:r>
          </w:p>
        </w:tc>
        <w:tc>
          <w:tcPr>
            <w:tcW w:w="124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79B63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</w:t>
            </w:r>
          </w:p>
        </w:tc>
      </w:tr>
      <w:tr w14:paraId="01C78C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DE9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247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C02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 (1.02,1.05) </w:t>
            </w:r>
          </w:p>
        </w:tc>
        <w:tc>
          <w:tcPr>
            <w:tcW w:w="124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5BC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754453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3C9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: Male vs Female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F1E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(0.61,1.23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11E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6</w:t>
            </w:r>
          </w:p>
        </w:tc>
      </w:tr>
      <w:tr w14:paraId="7F7273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C54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0A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 (0.91,0.98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C94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 w14:paraId="7EA8E9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396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ge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A90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833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6F644F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EA929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E50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5D0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0DD0DC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E4B9C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27F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(0.18,1.52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538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6</w:t>
            </w:r>
          </w:p>
        </w:tc>
      </w:tr>
      <w:tr w14:paraId="192CED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D4BC1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3E0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(0.31,2.09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C5C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8</w:t>
            </w:r>
          </w:p>
        </w:tc>
      </w:tr>
      <w:tr w14:paraId="32CA8E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63ED4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202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 (0.39,2.39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597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1</w:t>
            </w:r>
          </w:p>
        </w:tc>
      </w:tr>
      <w:tr w14:paraId="7E875B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0AFE2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5FB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 (0.38,2.28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F30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2</w:t>
            </w:r>
          </w:p>
        </w:tc>
      </w:tr>
      <w:tr w14:paraId="495322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EF1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rt rate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B71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34 (0.9934,1.0135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9AD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</w:t>
            </w:r>
          </w:p>
        </w:tc>
      </w:tr>
      <w:tr w14:paraId="51CB8D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BD2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iratory rate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006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 (0.89,1.03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90E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7</w:t>
            </w:r>
          </w:p>
        </w:tc>
      </w:tr>
      <w:tr w14:paraId="6622CD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4A2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BP_SBP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53C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83 (0.9905,1.0062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72A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6</w:t>
            </w:r>
          </w:p>
        </w:tc>
      </w:tr>
      <w:tr w14:paraId="0725F7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225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BP_DBP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F2C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16 (0.9787,1.0046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FB3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4</w:t>
            </w:r>
          </w:p>
        </w:tc>
      </w:tr>
      <w:tr w14:paraId="1F3CF4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5D5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mperature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04C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7 (0.99,1.9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497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</w:t>
            </w:r>
          </w:p>
        </w:tc>
      </w:tr>
      <w:tr w14:paraId="3988C8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8DE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: Yes vs No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CAB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5 (0.91,1.99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8C7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5</w:t>
            </w:r>
          </w:p>
        </w:tc>
      </w:tr>
      <w:tr w14:paraId="5EFCFF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976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 Mellitus: Yes vs No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738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5 (0.74,1.49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3E3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4</w:t>
            </w:r>
          </w:p>
        </w:tc>
      </w:tr>
      <w:tr w14:paraId="7F15E3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426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rt failure: Yes vs No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CEF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1 (0.89,2.23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F7B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2</w:t>
            </w:r>
          </w:p>
        </w:tc>
      </w:tr>
      <w:tr w14:paraId="219BF5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29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ite blood cell count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6A9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6 (1.02,1.1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AD3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 w14:paraId="6B9E06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7F0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elet count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465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71 (0.9949,0.9992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BA3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</w:tr>
      <w:tr w14:paraId="668F45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40F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oglobin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E43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 (0.79,0.95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881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 w14:paraId="7C4909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2D7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umin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366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 (0.4,0.71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BF7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23BC96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05E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724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98 (0.9092,1.0995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93D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7</w:t>
            </w:r>
          </w:p>
        </w:tc>
      </w:tr>
      <w:tr w14:paraId="55420A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C29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Urea nitrogen 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CC4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98 (0.9092,1.0995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CCE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7</w:t>
            </w:r>
          </w:p>
        </w:tc>
      </w:tr>
      <w:tr w14:paraId="3FB814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251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R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108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68 (0.9898,1.0039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983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3</w:t>
            </w:r>
          </w:p>
        </w:tc>
      </w:tr>
      <w:tr w14:paraId="296F25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B23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assium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588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 (0.69,1.16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74E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</w:t>
            </w:r>
          </w:p>
        </w:tc>
      </w:tr>
      <w:tr w14:paraId="1597AE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284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dium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243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 (0.97,1.06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1C8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8</w:t>
            </w:r>
          </w:p>
        </w:tc>
      </w:tr>
      <w:tr w14:paraId="4FB0AB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15F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cium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09C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 (0.72,1.16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92A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1</w:t>
            </w:r>
          </w:p>
        </w:tc>
      </w:tr>
      <w:tr w14:paraId="6B0B6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867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rus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EE0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 (0.74,1.05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857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2</w:t>
            </w:r>
          </w:p>
        </w:tc>
      </w:tr>
      <w:tr w14:paraId="1C8C0E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7F7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6C9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46 (1.0005,1.0087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B03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</w:tr>
      <w:tr w14:paraId="765E72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36C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ST 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DB6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83 (1.0042,1.0124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50D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5CFA5E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D0C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A score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516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8 (0.99,1.19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A2F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8</w:t>
            </w:r>
          </w:p>
        </w:tc>
      </w:tr>
      <w:tr w14:paraId="3F3D10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3F1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ergency operation: Yes vs No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2E5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7 (0.88,1.82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7D8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7</w:t>
            </w:r>
          </w:p>
        </w:tc>
      </w:tr>
      <w:tr w14:paraId="1D481C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E0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esthesia type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6DE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375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5CCA7A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534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ral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CD1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154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1596F3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C83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BF9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8 (1.63,6.62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E65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71F728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621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s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4A6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(0.37,1.54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298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4</w:t>
            </w:r>
          </w:p>
        </w:tc>
      </w:tr>
      <w:tr w14:paraId="5B2AE6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638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s of surgery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A5A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C73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45DC40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9C0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ological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1FD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F9C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7AC1AC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038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ointestinal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EFE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 (1.14,3.85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659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</w:tr>
      <w:tr w14:paraId="400395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87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iovascular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D51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9 (0.95,3.02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7ED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</w:t>
            </w:r>
          </w:p>
        </w:tc>
      </w:tr>
      <w:tr w14:paraId="7E2F99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F1A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phthalmic 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EB4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02 (5.29,32.03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7C0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3C4DBF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91C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thopedic &amp; Musculoskeletal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4EA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 (1,3.6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593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</w:t>
            </w:r>
          </w:p>
        </w:tc>
      </w:tr>
      <w:tr w14:paraId="2D5CBC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212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tologic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219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(0.32,2.11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5DC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1</w:t>
            </w:r>
          </w:p>
        </w:tc>
      </w:tr>
      <w:tr w14:paraId="7C049B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88A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tolaryngologic 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1C1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6 (0.83,7.31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FD2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4</w:t>
            </w:r>
          </w:p>
        </w:tc>
      </w:tr>
      <w:tr w14:paraId="4425B3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D55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20D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9 (0.74,2.62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26B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7</w:t>
            </w:r>
          </w:p>
        </w:tc>
      </w:tr>
      <w:tr w14:paraId="6812D7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392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erating room time (hour)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252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 (0.9,1.01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7EE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5</w:t>
            </w:r>
          </w:p>
        </w:tc>
      </w:tr>
      <w:tr w14:paraId="3E6A7F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4E7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eration time (hour)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5D7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 (0.88,1.01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C2C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</w:t>
            </w:r>
          </w:p>
        </w:tc>
      </w:tr>
      <w:tr w14:paraId="7BBB0A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BB2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ration of anesthesia (hour)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EAA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 (0.89,1.01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CEF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</w:t>
            </w:r>
          </w:p>
        </w:tc>
      </w:tr>
      <w:tr w14:paraId="2A5A59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062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 admission: Yes vs No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F6F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9 (1.1,2.3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B3F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</w:tr>
      <w:tr w14:paraId="46A052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B31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ceiving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alys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 Yes vs No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FC2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49 (3.06,6.6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635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538065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03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662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a presentation: Continuous variables are presented as HR (95% CI), and categorical variables are compared using hazard ratios. Abbreviations:  BMI: Body Mass Index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IBP_SBP: Non-invasive Blood Pressure Systolic; NIBP_DBP: Non-invasive Blood Pressure Diastolic;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GFR, estimated glomerular filtration rates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SA score: American Society of Anesthesiologists score; MAC: Monitored Anesthesia Care; ALT: Alanine Aminotransferase; AST: Aspartate Aminotransferase; </w:t>
            </w:r>
          </w:p>
        </w:tc>
      </w:tr>
    </w:tbl>
    <w:p w14:paraId="142F8BC1"/>
    <w:p w14:paraId="6F544FC4"/>
    <w:p w14:paraId="3F3E863A"/>
    <w:p w14:paraId="445C7606"/>
    <w:p w14:paraId="2D0F435F">
      <w:pPr>
        <w:sectPr>
          <w:headerReference r:id="rId5" w:type="first"/>
          <w:footerReference r:id="rId8" w:type="first"/>
          <w:headerReference r:id="rId3" w:type="default"/>
          <w:footerReference r:id="rId6" w:type="default"/>
          <w:headerReference r:id="rId4" w:type="even"/>
          <w:footerReference r:id="rId7" w:type="even"/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7"/>
        <w:tblW w:w="14730" w:type="dxa"/>
        <w:tblInd w:w="-2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2038"/>
        <w:gridCol w:w="971"/>
        <w:gridCol w:w="240"/>
        <w:gridCol w:w="2020"/>
        <w:gridCol w:w="945"/>
        <w:gridCol w:w="240"/>
        <w:gridCol w:w="2010"/>
        <w:gridCol w:w="945"/>
        <w:gridCol w:w="240"/>
        <w:gridCol w:w="1995"/>
        <w:gridCol w:w="960"/>
      </w:tblGrid>
      <w:tr w14:paraId="6007D3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730" w:type="dxa"/>
            <w:gridSpan w:val="1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0DD41B3A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Supplementary Table 4 Cox Proportional-Hazard Ratios for In-Hospital Mortality (Complete-Case Dataset)</w:t>
            </w:r>
          </w:p>
        </w:tc>
      </w:tr>
      <w:tr w14:paraId="7CFD67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12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BF1D7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3009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1E94A17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Model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1E858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2965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AC9EC85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Model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1F126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2955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83DEFC3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Model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0F6B2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2955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F0B28FE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Model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</w:tr>
      <w:tr w14:paraId="0F576C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126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95257BB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3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59BCE80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97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6F0C43C">
            <w:pPr>
              <w:widowControl/>
              <w:ind w:left="220" w:hanging="220" w:hangingChars="10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DB0C887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20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2251BFA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94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C368E04">
            <w:pPr>
              <w:widowControl/>
              <w:ind w:left="220" w:hanging="220" w:hangingChars="10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2D29C0C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20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8C771D4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94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9011B96">
            <w:pPr>
              <w:widowControl/>
              <w:ind w:left="220" w:hanging="220" w:hangingChars="10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33374B4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99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E1488B6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C038B8A">
            <w:pPr>
              <w:widowControl/>
              <w:ind w:left="220" w:hanging="220" w:hangingChars="10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14:paraId="665EA6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112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lang w:val="en-US" w:eastAsia="zh-CN"/>
              </w:rPr>
              <w:t>sACR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867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 (0.74–1.02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B2F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4AA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C50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(0.44–0.6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2F9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AA0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D9A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cs="Times New Roman"/>
              </w:rPr>
              <w:t>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58</w:t>
            </w:r>
            <w:r>
              <w:rPr>
                <w:rFonts w:hint="default" w:ascii="Times New Roman" w:hAnsi="Times New Roman" w:cs="Times New Roman"/>
              </w:rPr>
              <w:t>(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49</w:t>
            </w:r>
            <w:r>
              <w:rPr>
                <w:rFonts w:hint="default" w:ascii="Times New Roman" w:hAnsi="Times New Roman" w:cs="Times New Roman"/>
                <w:lang w:eastAsia="zh-CN"/>
              </w:rPr>
              <w:t>–</w:t>
            </w:r>
            <w:r>
              <w:rPr>
                <w:rFonts w:hint="default" w:ascii="Times New Roman" w:hAnsi="Times New Roman" w:cs="Times New Roman"/>
              </w:rPr>
              <w:t>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E2C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9E1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A9B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cs="Times New Roman"/>
              </w:rPr>
              <w:t>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51</w:t>
            </w:r>
            <w:r>
              <w:rPr>
                <w:rFonts w:hint="default" w:ascii="Times New Roman" w:hAnsi="Times New Roman" w:cs="Times New Roman"/>
              </w:rPr>
              <w:t xml:space="preserve"> (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43</w:t>
            </w:r>
            <w:r>
              <w:rPr>
                <w:rFonts w:hint="default" w:ascii="Times New Roman" w:hAnsi="Times New Roman" w:cs="Times New Roman"/>
                <w:lang w:eastAsia="zh-CN"/>
              </w:rPr>
              <w:t>–</w:t>
            </w:r>
            <w:r>
              <w:rPr>
                <w:rFonts w:hint="default" w:ascii="Times New Roman" w:hAnsi="Times New Roman" w:cs="Times New Roman"/>
              </w:rPr>
              <w:t>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61</w:t>
            </w:r>
            <w:r>
              <w:rPr>
                <w:rFonts w:hint="default" w:ascii="Times New Roman" w:hAnsi="Times New Roman" w:cs="Times New Roman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0B4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10D8FD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DD2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lang w:val="en-US" w:eastAsia="zh-CN"/>
              </w:rPr>
              <w:t>sAC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tertiles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086C6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8F03E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53CED">
            <w:pPr>
              <w:rPr>
                <w:rFonts w:hint="default"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8F368">
            <w:pPr>
              <w:rPr>
                <w:rFonts w:hint="default"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1F2CA">
            <w:pPr>
              <w:rPr>
                <w:rFonts w:hint="default"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B7E33">
            <w:pPr>
              <w:rPr>
                <w:rFonts w:hint="default"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84B6F">
            <w:pPr>
              <w:rPr>
                <w:rFonts w:hint="default"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C7BE5">
            <w:pPr>
              <w:rPr>
                <w:rFonts w:hint="default"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A44A6">
            <w:pPr>
              <w:rPr>
                <w:rFonts w:hint="default"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21C30">
            <w:pPr>
              <w:rPr>
                <w:rFonts w:hint="default"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C29B1">
            <w:pPr>
              <w:rPr>
                <w:rFonts w:hint="default" w:ascii="Times New Roman" w:hAnsi="Times New Roman" w:eastAsia="Times New Roman" w:cs="Times New Roman"/>
                <w:kern w:val="0"/>
                <w:sz w:val="22"/>
              </w:rPr>
            </w:pPr>
          </w:p>
        </w:tc>
      </w:tr>
      <w:tr w14:paraId="56089C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92B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 (0.42-0.76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516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E5E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A66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D2E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010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816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6D3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CA3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735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C2E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E10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14:paraId="715085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021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 (0.77-2.26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CDF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 (0.65–1.3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A3F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A94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77B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 (0.42–0.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ABB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05167">
            <w:pPr>
              <w:rPr>
                <w:rFonts w:hint="default"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705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cs="Times New Roman"/>
              </w:rPr>
              <w:t>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62</w:t>
            </w:r>
            <w:r>
              <w:rPr>
                <w:rFonts w:hint="default" w:ascii="Times New Roman" w:hAnsi="Times New Roman" w:cs="Times New Roman"/>
              </w:rPr>
              <w:t xml:space="preserve"> (0.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lang w:eastAsia="zh-CN"/>
              </w:rPr>
              <w:t>–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.9</w:t>
            </w:r>
            <w:r>
              <w:rPr>
                <w:rFonts w:hint="default" w:ascii="Times New Roman" w:hAnsi="Times New Roman" w:cs="Times New Roman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C82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D88D1">
            <w:pPr>
              <w:rPr>
                <w:rFonts w:hint="default"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780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cs="Times New Roman"/>
              </w:rPr>
              <w:t>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55</w:t>
            </w:r>
            <w:r>
              <w:rPr>
                <w:rFonts w:hint="default" w:ascii="Times New Roman" w:hAnsi="Times New Roman" w:cs="Times New Roman"/>
              </w:rPr>
              <w:t xml:space="preserve"> (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38</w:t>
            </w:r>
            <w:r>
              <w:rPr>
                <w:rFonts w:hint="default" w:ascii="Times New Roman" w:hAnsi="Times New Roman" w:cs="Times New Roman"/>
                <w:lang w:eastAsia="zh-CN"/>
              </w:rPr>
              <w:t>–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.81</w:t>
            </w:r>
            <w:r>
              <w:rPr>
                <w:rFonts w:hint="default" w:ascii="Times New Roman" w:hAnsi="Times New Roman" w:cs="Times New Roman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21ABA">
            <w:pP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2</w:t>
            </w:r>
          </w:p>
        </w:tc>
      </w:tr>
      <w:tr w14:paraId="2C0036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D4F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 (2.27-9.15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63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 (0.44–1.1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A30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203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736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 (0.26–0.6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CB7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11B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AE0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cs="Times New Roman"/>
              </w:rPr>
              <w:t>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</w:rPr>
              <w:t xml:space="preserve"> (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31</w:t>
            </w:r>
            <w:r>
              <w:rPr>
                <w:rFonts w:hint="default" w:ascii="Times New Roman" w:hAnsi="Times New Roman" w:cs="Times New Roman"/>
                <w:lang w:eastAsia="zh-CN"/>
              </w:rPr>
              <w:t>–</w:t>
            </w:r>
            <w:r>
              <w:rPr>
                <w:rFonts w:hint="default" w:ascii="Times New Roman" w:hAnsi="Times New Roman" w:cs="Times New Roman"/>
              </w:rPr>
              <w:t>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82</w:t>
            </w:r>
            <w:r>
              <w:rPr>
                <w:rFonts w:hint="default" w:ascii="Times New Roman" w:hAnsi="Times New Roman" w:cs="Times New Roman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1BC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896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85D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cs="Times New Roman"/>
              </w:rPr>
              <w:t>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46</w:t>
            </w:r>
            <w:r>
              <w:rPr>
                <w:rFonts w:hint="default" w:ascii="Times New Roman" w:hAnsi="Times New Roman" w:cs="Times New Roman"/>
              </w:rPr>
              <w:t xml:space="preserve"> (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lang w:eastAsia="zh-CN"/>
              </w:rPr>
              <w:t>–</w:t>
            </w:r>
            <w:r>
              <w:rPr>
                <w:rFonts w:hint="default" w:ascii="Times New Roman" w:hAnsi="Times New Roman" w:cs="Times New Roman"/>
              </w:rPr>
              <w:t>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75</w:t>
            </w:r>
            <w:r>
              <w:rPr>
                <w:rFonts w:hint="default" w:ascii="Times New Roman" w:hAnsi="Times New Roman" w:cs="Times New Roman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66C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2</w:t>
            </w:r>
          </w:p>
        </w:tc>
      </w:tr>
      <w:tr w14:paraId="6AA325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1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B2299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20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96D75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0EFD9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AD525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4637B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59429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13DBE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B60A6BF">
            <w:pPr>
              <w:rPr>
                <w:rFonts w:hint="default"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E2933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cs="Times New Roman"/>
              </w:rPr>
              <w:t>0.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4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938AE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D258574"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0B7F0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1</w:t>
            </w:r>
          </w:p>
        </w:tc>
      </w:tr>
      <w:tr w14:paraId="1085A7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730" w:type="dxa"/>
            <w:gridSpan w:val="1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7A5E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odel 1:no adjusted;</w:t>
            </w:r>
          </w:p>
        </w:tc>
      </w:tr>
      <w:tr w14:paraId="24372D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73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8C2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 2: adjusted fo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, BMI, ASA score and CKD stage.</w:t>
            </w:r>
          </w:p>
        </w:tc>
      </w:tr>
      <w:tr w14:paraId="594915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73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DB2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3: adjusted for model 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lu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te blood cell cou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hemoglobin, ALT, 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iu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nd 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sphoru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</w:p>
        </w:tc>
      </w:tr>
      <w:tr w14:paraId="03C9CB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73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6A8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 4: adjusted for model 3 plu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, 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abete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litu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rgency oper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surgery type and operative time.</w:t>
            </w:r>
          </w:p>
        </w:tc>
      </w:tr>
      <w:tr w14:paraId="13F687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73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601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breviations：sACR, serum albumin-to-creatinine ratio; CKD, chronic kidney disease; HR, hazard ratio; CI, confidence interval;</w:t>
            </w:r>
          </w:p>
        </w:tc>
      </w:tr>
    </w:tbl>
    <w:p w14:paraId="498E8576"/>
    <w:p w14:paraId="439C5EA0"/>
    <w:p w14:paraId="0D26CF25"/>
    <w:p w14:paraId="5DD7BCA1"/>
    <w:p w14:paraId="1F603FFD"/>
    <w:p w14:paraId="28045914"/>
    <w:p w14:paraId="724931E3"/>
    <w:p w14:paraId="65119472"/>
    <w:p w14:paraId="6BE05ED8"/>
    <w:p w14:paraId="6550B492"/>
    <w:p w14:paraId="3D6879FA"/>
    <w:p w14:paraId="24BA0CFA"/>
    <w:p w14:paraId="60C6E7CD"/>
    <w:tbl>
      <w:tblPr>
        <w:tblStyle w:val="7"/>
        <w:tblW w:w="14730" w:type="dxa"/>
        <w:tblInd w:w="-2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2038"/>
        <w:gridCol w:w="971"/>
        <w:gridCol w:w="240"/>
        <w:gridCol w:w="2020"/>
        <w:gridCol w:w="945"/>
        <w:gridCol w:w="240"/>
        <w:gridCol w:w="2010"/>
        <w:gridCol w:w="945"/>
        <w:gridCol w:w="240"/>
        <w:gridCol w:w="1995"/>
        <w:gridCol w:w="960"/>
      </w:tblGrid>
      <w:tr w14:paraId="565B89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4730" w:type="dxa"/>
            <w:gridSpan w:val="1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C7C5F04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Supplementary Table 5 Cox Proportional-Hazard Ratios for In-Hospital Mortality (Multiple-Imputation Dataset)</w:t>
            </w:r>
          </w:p>
        </w:tc>
      </w:tr>
      <w:tr w14:paraId="2850AA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12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80C6C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3009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0145C80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Model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3EAAF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2965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32D9D60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Model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1D50E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2955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5169AC9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Model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8C032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2955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9757F6B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Model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</w:tr>
      <w:tr w14:paraId="0D2827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126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3BD5054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3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C36D071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97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30D0760">
            <w:pPr>
              <w:widowControl/>
              <w:ind w:left="220" w:hanging="220" w:hangingChars="10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DB02571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20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E50F31D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94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B2B059A">
            <w:pPr>
              <w:widowControl/>
              <w:ind w:left="220" w:hanging="220" w:hangingChars="10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F6BC870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20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9C178DF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94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4D16707">
            <w:pPr>
              <w:widowControl/>
              <w:ind w:left="220" w:hanging="220" w:hangingChars="10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7AE173A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99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4FC5F5D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1BD0ECD">
            <w:pPr>
              <w:widowControl/>
              <w:ind w:left="220" w:hanging="220" w:hangingChars="10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14:paraId="568892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8D5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lang w:val="en-US" w:eastAsia="zh-CN"/>
              </w:rPr>
              <w:t>sACR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AB1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 (0.74–1.02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B89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4E4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F53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cs="Times New Roman"/>
              </w:rPr>
              <w:t>0.52 (0.44</w:t>
            </w:r>
            <w:r>
              <w:rPr>
                <w:rFonts w:hint="default" w:ascii="Times New Roman" w:hAnsi="Times New Roman" w:cs="Times New Roman"/>
                <w:lang w:eastAsia="zh-CN"/>
              </w:rPr>
              <w:t>–</w:t>
            </w:r>
            <w:r>
              <w:rPr>
                <w:rFonts w:hint="default" w:ascii="Times New Roman" w:hAnsi="Times New Roman" w:cs="Times New Roman"/>
              </w:rPr>
              <w:t>0.6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D7C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5B5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13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cs="Times New Roman"/>
              </w:rPr>
              <w:t>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57</w:t>
            </w:r>
            <w:r>
              <w:rPr>
                <w:rFonts w:hint="default" w:ascii="Times New Roman" w:hAnsi="Times New Roman" w:cs="Times New Roman"/>
              </w:rPr>
              <w:t>(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lang w:eastAsia="zh-CN"/>
              </w:rPr>
              <w:t>–</w:t>
            </w:r>
            <w:r>
              <w:rPr>
                <w:rFonts w:hint="default" w:ascii="Times New Roman" w:hAnsi="Times New Roman" w:cs="Times New Roman"/>
              </w:rPr>
              <w:t>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67</w:t>
            </w:r>
            <w:r>
              <w:rPr>
                <w:rFonts w:hint="default" w:ascii="Times New Roman" w:hAnsi="Times New Roman" w:cs="Times New Roman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770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E57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17F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cs="Times New Roman"/>
              </w:rPr>
              <w:t>0.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</w:rPr>
              <w:t xml:space="preserve"> (0.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lang w:eastAsia="zh-CN"/>
              </w:rPr>
              <w:t>–</w:t>
            </w:r>
            <w:r>
              <w:rPr>
                <w:rFonts w:hint="default" w:ascii="Times New Roman" w:hAnsi="Times New Roman" w:cs="Times New Roman"/>
              </w:rPr>
              <w:t>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83</w:t>
            </w:r>
            <w:r>
              <w:rPr>
                <w:rFonts w:hint="default" w:ascii="Times New Roman" w:hAnsi="Times New Roman" w:cs="Times New Roman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36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035DFF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C9A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lang w:val="en-US" w:eastAsia="zh-CN"/>
              </w:rPr>
              <w:t>sAC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tertiles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6AFC0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87A54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38D5E">
            <w:pPr>
              <w:rPr>
                <w:rFonts w:hint="default"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9DF75">
            <w:pPr>
              <w:rPr>
                <w:rFonts w:hint="default"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B77F2">
            <w:pPr>
              <w:rPr>
                <w:rFonts w:hint="default"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9148D">
            <w:pPr>
              <w:rPr>
                <w:rFonts w:hint="default"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5DF0F">
            <w:pPr>
              <w:rPr>
                <w:rFonts w:hint="default"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31294">
            <w:pPr>
              <w:rPr>
                <w:rFonts w:hint="default"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B2551">
            <w:pPr>
              <w:rPr>
                <w:rFonts w:hint="default"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1DA60">
            <w:pPr>
              <w:rPr>
                <w:rFonts w:hint="default"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C0260">
            <w:pPr>
              <w:rPr>
                <w:rFonts w:hint="default" w:ascii="Times New Roman" w:hAnsi="Times New Roman" w:eastAsia="Times New Roman" w:cs="Times New Roman"/>
                <w:kern w:val="0"/>
                <w:sz w:val="22"/>
              </w:rPr>
            </w:pPr>
          </w:p>
        </w:tc>
      </w:tr>
      <w:tr w14:paraId="12190F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A2D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 (0.42-0.76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455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B4D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943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C2B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D81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3BB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5C7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386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C36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72B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F12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14:paraId="7CFC26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693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 (0.77-2.26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F37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 (0.65–1.3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5D5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0D2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572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 (0.48–0.9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0D3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F666C">
            <w:pPr>
              <w:rPr>
                <w:rFonts w:hint="default"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3F3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cs="Times New Roman"/>
              </w:rPr>
              <w:t>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67</w:t>
            </w:r>
            <w:r>
              <w:rPr>
                <w:rFonts w:hint="default" w:ascii="Times New Roman" w:hAnsi="Times New Roman" w:cs="Times New Roman"/>
              </w:rPr>
              <w:t xml:space="preserve"> (0.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lang w:eastAsia="zh-CN"/>
              </w:rPr>
              <w:t>–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.95</w:t>
            </w:r>
            <w:r>
              <w:rPr>
                <w:rFonts w:hint="default" w:ascii="Times New Roman" w:hAnsi="Times New Roman" w:cs="Times New Roman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DF5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5F857">
            <w:pPr>
              <w:rPr>
                <w:rFonts w:hint="default"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25D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cs="Times New Roman"/>
              </w:rPr>
              <w:t>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</w:rPr>
              <w:t xml:space="preserve"> (0.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lang w:eastAsia="zh-CN"/>
              </w:rPr>
              <w:t>–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.85</w:t>
            </w:r>
            <w:r>
              <w:rPr>
                <w:rFonts w:hint="default" w:ascii="Times New Roman" w:hAnsi="Times New Roman" w:cs="Times New Roman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4782F">
            <w:pP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5</w:t>
            </w:r>
          </w:p>
        </w:tc>
      </w:tr>
      <w:tr w14:paraId="4CA7C0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5CE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 (2.27-9.15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590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 (0.44–1.1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8E6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A2E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8A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 (0.31–0.7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D1C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AEA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C9E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cs="Times New Roman"/>
              </w:rPr>
              <w:t>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56</w:t>
            </w:r>
            <w:r>
              <w:rPr>
                <w:rFonts w:hint="default" w:ascii="Times New Roman" w:hAnsi="Times New Roman" w:cs="Times New Roman"/>
              </w:rPr>
              <w:t xml:space="preserve"> (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35</w:t>
            </w:r>
            <w:r>
              <w:rPr>
                <w:rFonts w:hint="default" w:ascii="Times New Roman" w:hAnsi="Times New Roman" w:cs="Times New Roman"/>
                <w:lang w:eastAsia="zh-CN"/>
              </w:rPr>
              <w:t>–</w:t>
            </w:r>
            <w:r>
              <w:rPr>
                <w:rFonts w:hint="default" w:ascii="Times New Roman" w:hAnsi="Times New Roman" w:cs="Times New Roman"/>
              </w:rPr>
              <w:t>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88</w:t>
            </w:r>
            <w:r>
              <w:rPr>
                <w:rFonts w:hint="default" w:ascii="Times New Roman" w:hAnsi="Times New Roman" w:cs="Times New Roman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AEF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EAD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E4C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cs="Times New Roman"/>
              </w:rPr>
              <w:t>0.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</w:rPr>
              <w:t xml:space="preserve"> (0.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lang w:eastAsia="zh-CN"/>
              </w:rPr>
              <w:t>–</w:t>
            </w:r>
            <w:r>
              <w:rPr>
                <w:rFonts w:hint="default" w:ascii="Times New Roman" w:hAnsi="Times New Roman" w:cs="Times New Roman"/>
              </w:rPr>
              <w:t>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82</w:t>
            </w:r>
            <w:r>
              <w:rPr>
                <w:rFonts w:hint="default" w:ascii="Times New Roman" w:hAnsi="Times New Roman" w:cs="Times New Roman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FBD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6</w:t>
            </w:r>
          </w:p>
        </w:tc>
      </w:tr>
      <w:tr w14:paraId="6A101C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730" w:type="dxa"/>
            <w:gridSpan w:val="1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F4E9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odel 1:no adjusted;</w:t>
            </w:r>
          </w:p>
        </w:tc>
      </w:tr>
      <w:tr w14:paraId="759CE6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73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35E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 2: adjusted fo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, BMI, ASA score and CKD stage.</w:t>
            </w:r>
          </w:p>
        </w:tc>
      </w:tr>
      <w:tr w14:paraId="3D80E6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73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EAC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3: adjusted for model 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lu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te blood cell cou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hemoglobin, ALT, 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iu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nd 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sphoru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</w:p>
        </w:tc>
      </w:tr>
      <w:tr w14:paraId="09DA3D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73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C1B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 4: adjusted for model 3 plu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, 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abete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litu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rgency oper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surgery type and operative time.</w:t>
            </w:r>
          </w:p>
        </w:tc>
      </w:tr>
      <w:tr w14:paraId="2C4754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73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8AB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breviations：sACR, serum albumin-to-creatinine ratio; CKD, chronic kidney disease; HR, hazard ratio; CI, confidence interval;</w:t>
            </w:r>
          </w:p>
        </w:tc>
      </w:tr>
    </w:tbl>
    <w:p w14:paraId="4053F63F"/>
    <w:p w14:paraId="0A355438"/>
    <w:p w14:paraId="0DC41EEA"/>
    <w:p w14:paraId="728222D6"/>
    <w:p w14:paraId="6A596035"/>
    <w:p w14:paraId="62BDE29B"/>
    <w:p w14:paraId="43C49418"/>
    <w:p w14:paraId="40A455EC"/>
    <w:p w14:paraId="7645E563"/>
    <w:p w14:paraId="4EAC94FF"/>
    <w:p w14:paraId="4E3E8735"/>
    <w:p w14:paraId="10E226C7"/>
    <w:p w14:paraId="3B0F0AB7"/>
    <w:tbl>
      <w:tblPr>
        <w:tblStyle w:val="7"/>
        <w:tblW w:w="14730" w:type="dxa"/>
        <w:tblInd w:w="-2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2038"/>
        <w:gridCol w:w="971"/>
        <w:gridCol w:w="240"/>
        <w:gridCol w:w="2020"/>
        <w:gridCol w:w="945"/>
        <w:gridCol w:w="240"/>
        <w:gridCol w:w="2010"/>
        <w:gridCol w:w="945"/>
        <w:gridCol w:w="240"/>
        <w:gridCol w:w="1995"/>
        <w:gridCol w:w="960"/>
      </w:tblGrid>
      <w:tr w14:paraId="26E05E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730" w:type="dxa"/>
            <w:gridSpan w:val="1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355F3780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Supplementary Table 6 Cox Proportional-Hazard Ratios for In-Hospital Mortality Excluding Dialysis Patients</w:t>
            </w:r>
          </w:p>
        </w:tc>
      </w:tr>
      <w:tr w14:paraId="3A0AE6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12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74A3A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3009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4FEC10F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Model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93250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2965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D25770A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Model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D1DBC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2955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7D7D046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Model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8E2E4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2955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672913C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Model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</w:tr>
      <w:tr w14:paraId="1A8EB3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126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4658988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3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6709722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97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CC6334D">
            <w:pPr>
              <w:widowControl/>
              <w:ind w:left="220" w:hanging="220" w:hangingChars="10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680CA76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20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50796A3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94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E504FF9">
            <w:pPr>
              <w:widowControl/>
              <w:ind w:left="220" w:hanging="220" w:hangingChars="10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30EBA8C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20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0DCC166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94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AED099E">
            <w:pPr>
              <w:widowControl/>
              <w:ind w:left="220" w:hanging="220" w:hangingChars="10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85A048B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99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CC8BB75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3BD972B">
            <w:pPr>
              <w:widowControl/>
              <w:ind w:left="220" w:hanging="220" w:hangingChars="10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14:paraId="4B5B1B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9D3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lang w:val="en-US" w:eastAsia="zh-CN"/>
              </w:rPr>
              <w:t>sACR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637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 (0.71–1.1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3F7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696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E14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 (0.47–0.8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A76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BDC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1B2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 (0.49–0.9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07D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106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4AB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 (0.45–0.8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1A5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1D8C42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6D4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lang w:val="en-US" w:eastAsia="zh-CN"/>
              </w:rPr>
              <w:t>sAC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tertiles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B65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D52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69A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D25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578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169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EF9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200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C5C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509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63F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6E4264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304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 (0.42-0.76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86C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9B4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E5B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048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691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DE1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6CD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4AE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E4C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6CA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476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39828B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5CD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 (0.77-2.26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0DD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1 (1.1–4.4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24F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22C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AA2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 (0.63–2.0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16B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107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3F3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 (0.42–1.3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D7E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FBB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7C2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 (0.41–1.3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B48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6</w:t>
            </w:r>
          </w:p>
        </w:tc>
      </w:tr>
      <w:tr w14:paraId="612FC2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93B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 (2.27-9.15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437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39–2.46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E24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3A8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ABB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 (0.3–1.3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363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EAB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AAD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 (0.22–1.0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3BB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CB2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729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 (0.19–0.8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CE4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</w:tr>
      <w:tr w14:paraId="5511CE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1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28705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20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4530F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4D0E3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2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38776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D21B6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A9A01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2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26C41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86B34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21110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D2CFB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5254C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B2B42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</w:tr>
      <w:tr w14:paraId="58FE8B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730" w:type="dxa"/>
            <w:gridSpan w:val="1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D80B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odel 1:no adjusted;</w:t>
            </w:r>
          </w:p>
        </w:tc>
      </w:tr>
      <w:tr w14:paraId="47736C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73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2F1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 2: adjusted fo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, BMI, ASA score and CKD stage.</w:t>
            </w:r>
          </w:p>
        </w:tc>
      </w:tr>
      <w:tr w14:paraId="64341D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73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41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3: adjusted for model 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lu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te blood cell cou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hemoglobin, ALT, 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iu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nd 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sphoru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</w:p>
        </w:tc>
      </w:tr>
      <w:tr w14:paraId="037D6B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73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CF2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 4: adjusted for model 3 plu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, 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abete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litu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rgency oper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surgery type and operative time.</w:t>
            </w:r>
          </w:p>
        </w:tc>
      </w:tr>
      <w:tr w14:paraId="3E0C13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73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FB045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e: Use sample size= 2302;  Abbreviations：sACR, serum albumin-to-creatinine ratio; CKD, chronic kidney disease; HR, hazard ratio; CI, confidence interval;</w:t>
            </w:r>
          </w:p>
        </w:tc>
      </w:tr>
    </w:tbl>
    <w:p w14:paraId="6A20224A">
      <w:pPr>
        <w:keepNext w:val="0"/>
        <w:keepLines w:val="0"/>
        <w:widowControl/>
        <w:suppressLineNumbers w:val="0"/>
        <w:jc w:val="left"/>
        <w:textAlignment w:val="center"/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63E9E7F">
    <w:pPr>
      <w:pStyle w:val="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132BAE3">
    <w:pPr>
      <w:pStyle w:val="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407E488">
    <w:pPr>
      <w:pStyle w:val="4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57F240D">
    <w:pPr>
      <w:pStyle w:val="5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3ADAB31">
    <w:pPr>
      <w:pStyle w:val="5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8541C2B">
    <w:pPr>
      <w:pStyle w:val="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0FFDB503-886E-47E8-A6D4-51ADB6220B13}"/>
    <w:docVar w:name="KY_MEDREF_VERSION" w:val="3"/>
  </w:docVars>
  <w:rsids>
    <w:rsidRoot w:val="0A8B2483"/>
    <w:rsid w:val="0A8B2483"/>
    <w:rsid w:val="168129A1"/>
    <w:rsid w:val="189E7199"/>
    <w:rsid w:val="19AD0611"/>
    <w:rsid w:val="1AAD645B"/>
    <w:rsid w:val="2B7713EA"/>
    <w:rsid w:val="33F410EC"/>
    <w:rsid w:val="574B60D8"/>
    <w:rsid w:val="5B3E4C1C"/>
    <w:rsid w:val="5DE30E18"/>
    <w:rsid w:val="63782C0A"/>
    <w:rsid w:val="6F9F6893"/>
    <w:rsid w:val="70525771"/>
    <w:rsid w:val="7844786A"/>
    <w:rsid w:val="7DD00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8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6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9">
    <w:name w:val="Strong"/>
    <w:basedOn w:val="8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235</Words>
  <Characters>7549</Characters>
  <Lines>0</Lines>
  <Paragraphs>0</Paragraphs>
  <TotalTime>5</TotalTime>
  <ScaleCrop>false</ScaleCrop>
  <LinksUpToDate>false</LinksUpToDate>
  <CharactersWithSpaces>834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8T16:47:00Z</dcterms:created>
  <dc:creator>卖饼的丝纹人</dc:creator>
  <cp:lastModifiedBy>卖饼的丝纹人</cp:lastModifiedBy>
  <dcterms:modified xsi:type="dcterms:W3CDTF">2025-12-23T16:04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69E077CCDC4747AC99E984279F7DBE4B_11</vt:lpwstr>
  </property>
  <property fmtid="{D5CDD505-2E9C-101B-9397-08002B2CF9AE}" pid="4" name="KSOTemplateDocerSaveRecord">
    <vt:lpwstr>eyJoZGlkIjoiYmZjZmYwODBhOGU3YTYyNDczYzkzYjY3MzAyMTRhNjEiLCJ1c2VySWQiOiI0MDA1NTA3ODgifQ==</vt:lpwstr>
  </property>
</Properties>
</file>